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07A47" w14:textId="77777777" w:rsidR="00E819CC" w:rsidRDefault="00E16D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Online Supplements</w:t>
      </w:r>
    </w:p>
    <w:p w14:paraId="314FE596" w14:textId="77777777" w:rsidR="00E819CC" w:rsidRDefault="00E819C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612785A1" w14:textId="77777777" w:rsidR="00E819CC" w:rsidRDefault="00E16D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nline Supplement 1</w:t>
      </w:r>
    </w:p>
    <w:p w14:paraId="443E5F09" w14:textId="77777777" w:rsidR="00E819CC" w:rsidRDefault="00E16D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Gender differences on child, mother and father reported SCAS subscales </w:t>
      </w:r>
    </w:p>
    <w:tbl>
      <w:tblPr>
        <w:tblW w:w="921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872"/>
        <w:gridCol w:w="1530"/>
        <w:gridCol w:w="1497"/>
        <w:gridCol w:w="1530"/>
        <w:gridCol w:w="2785"/>
      </w:tblGrid>
      <w:tr w:rsidR="00E819CC" w14:paraId="4C6B1928" w14:textId="77777777">
        <w:trPr>
          <w:trHeight w:val="481"/>
        </w:trPr>
        <w:tc>
          <w:tcPr>
            <w:tcW w:w="1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0A52D" w14:textId="77777777" w:rsidR="00E819CC" w:rsidRDefault="00E16DBC">
            <w:pPr>
              <w:pStyle w:val="Body"/>
            </w:pPr>
            <w:r>
              <w:rPr>
                <w:rFonts w:ascii="Times New Roman" w:hAnsi="Times New Roman"/>
              </w:rPr>
              <w:t>SCAS subscal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D7F13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Reporter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0B992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Girls</w:t>
            </w:r>
          </w:p>
          <w:p w14:paraId="2B3BDC53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Mean (SD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1E2A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Boys</w:t>
            </w:r>
          </w:p>
          <w:p w14:paraId="78120C1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Mean (SD)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5EE12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 test (</w:t>
            </w:r>
            <w:proofErr w:type="spellStart"/>
            <w:r>
              <w:rPr>
                <w:rFonts w:ascii="Times New Roman" w:hAnsi="Times New Roman"/>
              </w:rPr>
              <w:t>cohen’s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819CC" w14:paraId="4862FDF8" w14:textId="77777777">
        <w:trPr>
          <w:trHeight w:val="486"/>
        </w:trPr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0ED9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eparation anxiet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7C6C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child  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24D22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68 (4.09)</w:t>
            </w:r>
          </w:p>
          <w:p w14:paraId="0546071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D85C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32 (3.98)</w:t>
            </w:r>
          </w:p>
          <w:p w14:paraId="453E42A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0A6FE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6.39*** (</w:t>
            </w: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 xml:space="preserve">  = .34) </w:t>
            </w:r>
          </w:p>
        </w:tc>
      </w:tr>
      <w:tr w:rsidR="00E819CC" w14:paraId="66ACCB41" w14:textId="77777777">
        <w:trPr>
          <w:trHeight w:val="4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E691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B14F5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mother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FAB08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8.65 (3.98)</w:t>
            </w:r>
          </w:p>
          <w:p w14:paraId="3F913C4E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3537A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80 (4.09)</w:t>
            </w:r>
          </w:p>
          <w:p w14:paraId="7D6652A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E8B24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4.00*** (</w:t>
            </w: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 xml:space="preserve">  = .21) </w:t>
            </w:r>
          </w:p>
        </w:tc>
      </w:tr>
      <w:tr w:rsidR="00E819CC" w14:paraId="4D344ADB" w14:textId="77777777">
        <w:trPr>
          <w:trHeight w:val="4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E5B07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6C9EC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 xml:space="preserve">father </w:t>
            </w:r>
          </w:p>
          <w:p w14:paraId="23AD4D49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AA862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27 (3.83)</w:t>
            </w:r>
          </w:p>
          <w:p w14:paraId="5E9AA0A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1F378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59 (3.85)</w:t>
            </w:r>
          </w:p>
          <w:p w14:paraId="64B6236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8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8F3F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951) = 2.73** (</w:t>
            </w: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 xml:space="preserve">  = .18) </w:t>
            </w:r>
          </w:p>
        </w:tc>
      </w:tr>
      <w:tr w:rsidR="00E819CC" w14:paraId="19E6C96F" w14:textId="77777777">
        <w:trPr>
          <w:trHeight w:val="246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A4A0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06BA3" w14:textId="77777777" w:rsidR="00E819CC" w:rsidRDefault="00E819CC"/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E1A11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CD73" w14:textId="77777777" w:rsidR="00E819CC" w:rsidRDefault="00E819CC"/>
        </w:tc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8955D" w14:textId="77777777" w:rsidR="00E819CC" w:rsidRDefault="00E819CC"/>
        </w:tc>
      </w:tr>
      <w:tr w:rsidR="00E819CC" w14:paraId="5301E9D6" w14:textId="77777777">
        <w:trPr>
          <w:trHeight w:val="486"/>
        </w:trPr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A671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Social phobia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1A6F0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child 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06E6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45 (3.91)</w:t>
            </w:r>
          </w:p>
          <w:p w14:paraId="59EB8AD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AEF1E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5.63 (3.82)</w:t>
            </w:r>
          </w:p>
          <w:p w14:paraId="3BF4198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442C3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4.07*** (</w:t>
            </w:r>
            <w:r>
              <w:rPr>
                <w:rFonts w:ascii="Times New Roman" w:hAnsi="Times New Roman"/>
                <w:i/>
                <w:iCs/>
              </w:rPr>
              <w:t>d</w:t>
            </w:r>
            <w:r>
              <w:rPr>
                <w:rFonts w:ascii="Times New Roman" w:hAnsi="Times New Roman"/>
              </w:rPr>
              <w:t xml:space="preserve"> = .21) </w:t>
            </w:r>
          </w:p>
        </w:tc>
      </w:tr>
      <w:tr w:rsidR="00E819CC" w14:paraId="16C83CDF" w14:textId="77777777">
        <w:trPr>
          <w:trHeight w:val="4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49D06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A05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mother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BBCB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8.34 (4.13)</w:t>
            </w:r>
          </w:p>
          <w:p w14:paraId="6AB3782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5F29A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8.07 (3.91)</w:t>
            </w:r>
          </w:p>
          <w:p w14:paraId="1F089D6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8BD07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(1436) = 1.29, </w:t>
            </w:r>
            <w:r w:rsidRPr="00AD63A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.20 </w:t>
            </w:r>
          </w:p>
        </w:tc>
      </w:tr>
      <w:tr w:rsidR="00E819CC" w14:paraId="3BE3A3A1" w14:textId="77777777">
        <w:trPr>
          <w:trHeight w:val="486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3E4DF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FF8C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father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7EC3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29 (3.88)</w:t>
            </w:r>
          </w:p>
          <w:p w14:paraId="152DF8D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F12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25 (3.78)</w:t>
            </w:r>
          </w:p>
          <w:p w14:paraId="3BC31C9E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8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D9CC2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(951) = .17, </w:t>
            </w:r>
            <w:r w:rsidRPr="00AD63A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.87 </w:t>
            </w:r>
          </w:p>
        </w:tc>
      </w:tr>
      <w:tr w:rsidR="00E819CC" w14:paraId="42A672D7" w14:textId="77777777">
        <w:trPr>
          <w:trHeight w:val="486"/>
        </w:trPr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93992" w14:textId="77777777" w:rsidR="00E819CC" w:rsidRDefault="00E16DBC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</w:rPr>
              <w:t>Generalised</w:t>
            </w:r>
            <w:proofErr w:type="spellEnd"/>
            <w:r>
              <w:rPr>
                <w:rFonts w:ascii="Times New Roman" w:hAnsi="Times New Roman"/>
              </w:rPr>
              <w:t xml:space="preserve"> anxiety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66F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child 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CBCD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8.06 (3.85)</w:t>
            </w:r>
          </w:p>
          <w:p w14:paraId="4AEB488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AEADE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94 (3.58)</w:t>
            </w:r>
          </w:p>
          <w:p w14:paraId="38210F7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BAA70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5.70*** (</w:t>
            </w:r>
            <w:r>
              <w:rPr>
                <w:rFonts w:ascii="Times New Roman" w:hAnsi="Times New Roman"/>
                <w:i/>
                <w:iCs/>
              </w:rPr>
              <w:t xml:space="preserve">d </w:t>
            </w:r>
            <w:r>
              <w:rPr>
                <w:rFonts w:ascii="Times New Roman" w:hAnsi="Times New Roman"/>
              </w:rPr>
              <w:t>= .30)</w:t>
            </w:r>
          </w:p>
        </w:tc>
      </w:tr>
      <w:tr w:rsidR="00E819CC" w14:paraId="19EE0404" w14:textId="77777777">
        <w:trPr>
          <w:trHeight w:val="4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06804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326F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mother  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B80F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79 (3.35)</w:t>
            </w:r>
          </w:p>
          <w:p w14:paraId="6AFF617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AF4FC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7.29 (3.12)</w:t>
            </w:r>
          </w:p>
          <w:p w14:paraId="70A550F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7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029BD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2.90* (</w:t>
            </w:r>
            <w:r>
              <w:rPr>
                <w:rFonts w:ascii="Times New Roman" w:hAnsi="Times New Roman"/>
                <w:i/>
                <w:iCs/>
              </w:rPr>
              <w:t xml:space="preserve">d </w:t>
            </w:r>
            <w:r>
              <w:rPr>
                <w:rFonts w:ascii="Times New Roman" w:hAnsi="Times New Roman"/>
              </w:rPr>
              <w:t>= .15)</w:t>
            </w:r>
          </w:p>
        </w:tc>
      </w:tr>
      <w:tr w:rsidR="00E819CC" w14:paraId="13028285" w14:textId="77777777">
        <w:trPr>
          <w:trHeight w:val="486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CC473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9560D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father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72E99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37 (2.89)</w:t>
            </w:r>
          </w:p>
          <w:p w14:paraId="5BA3A9C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51D6C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6.17 (2.84)</w:t>
            </w:r>
          </w:p>
          <w:p w14:paraId="2F3681D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8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EF0A3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(951) = 1.11, </w:t>
            </w:r>
            <w:r w:rsidRPr="00AD63A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.27</w:t>
            </w:r>
          </w:p>
        </w:tc>
      </w:tr>
      <w:tr w:rsidR="00E819CC" w14:paraId="1C6ECB4D" w14:textId="77777777">
        <w:trPr>
          <w:trHeight w:val="486"/>
        </w:trPr>
        <w:tc>
          <w:tcPr>
            <w:tcW w:w="18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5F1F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>Physical injury fear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0A624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child </w:t>
            </w:r>
          </w:p>
        </w:tc>
        <w:tc>
          <w:tcPr>
            <w:tcW w:w="14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26DE5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98 (2.73)</w:t>
            </w:r>
          </w:p>
          <w:p w14:paraId="521EDA95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471A8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3.95 (2.86)</w:t>
            </w:r>
          </w:p>
          <w:p w14:paraId="1978E03F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F9CCA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6.98*** (</w:t>
            </w:r>
            <w:r>
              <w:rPr>
                <w:rFonts w:ascii="Times New Roman" w:hAnsi="Times New Roman"/>
                <w:i/>
                <w:iCs/>
              </w:rPr>
              <w:t xml:space="preserve">d </w:t>
            </w:r>
            <w:r>
              <w:rPr>
                <w:rFonts w:ascii="Times New Roman" w:hAnsi="Times New Roman"/>
              </w:rPr>
              <w:t>= .37)</w:t>
            </w:r>
          </w:p>
        </w:tc>
      </w:tr>
      <w:tr w:rsidR="00E819CC" w14:paraId="716450E2" w14:textId="77777777">
        <w:trPr>
          <w:trHeight w:val="491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9FB3F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89B85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mother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30BEB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96 (2.87)</w:t>
            </w:r>
          </w:p>
          <w:p w14:paraId="4CCCFE9A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037AE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38 (2.84)</w:t>
            </w:r>
          </w:p>
          <w:p w14:paraId="7374F0F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712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D1D2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>(1436) = 3.85*** (</w:t>
            </w:r>
            <w:r>
              <w:rPr>
                <w:rFonts w:ascii="Times New Roman" w:hAnsi="Times New Roman"/>
                <w:i/>
                <w:iCs/>
              </w:rPr>
              <w:t xml:space="preserve">d </w:t>
            </w:r>
            <w:r>
              <w:rPr>
                <w:rFonts w:ascii="Times New Roman" w:hAnsi="Times New Roman"/>
              </w:rPr>
              <w:t>= .20)</w:t>
            </w:r>
          </w:p>
        </w:tc>
      </w:tr>
      <w:tr w:rsidR="00E819CC" w14:paraId="51AF2DF5" w14:textId="77777777">
        <w:trPr>
          <w:trHeight w:val="486"/>
        </w:trPr>
        <w:tc>
          <w:tcPr>
            <w:tcW w:w="18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FE7A3" w14:textId="77777777" w:rsidR="00E819CC" w:rsidRDefault="00E819CC"/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623A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</w:rPr>
              <w:t xml:space="preserve">father  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2D96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47 (2.67)</w:t>
            </w:r>
          </w:p>
          <w:p w14:paraId="0428C4DD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4FEF2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4.13 (2.78)</w:t>
            </w:r>
          </w:p>
          <w:p w14:paraId="5F854747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 xml:space="preserve">n </w:t>
            </w:r>
            <w:r>
              <w:rPr>
                <w:rFonts w:ascii="Times New Roman" w:hAnsi="Times New Roman"/>
              </w:rPr>
              <w:t>= 478</w:t>
            </w: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C65EF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</w:rPr>
              <w:t>t</w:t>
            </w:r>
            <w:r>
              <w:rPr>
                <w:rFonts w:ascii="Times New Roman" w:hAnsi="Times New Roman"/>
              </w:rPr>
              <w:t xml:space="preserve">(951) = 1.91, </w:t>
            </w:r>
            <w:r w:rsidRPr="00AD63A7"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 xml:space="preserve"> = .06 </w:t>
            </w:r>
          </w:p>
        </w:tc>
      </w:tr>
    </w:tbl>
    <w:p w14:paraId="613DB60B" w14:textId="4C2DF13B" w:rsidR="00E819CC" w:rsidRDefault="00E16DBC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**</w:t>
      </w:r>
      <w:r w:rsidRPr="00B579A3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01</w:t>
      </w:r>
    </w:p>
    <w:p w14:paraId="177DBA3C" w14:textId="77777777" w:rsidR="00E819CC" w:rsidRDefault="00E16DBC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*</w:t>
      </w:r>
      <w:r w:rsidRPr="00B579A3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1</w:t>
      </w:r>
    </w:p>
    <w:p w14:paraId="4D5E5B66" w14:textId="77777777" w:rsidR="00E819CC" w:rsidRDefault="00E16DBC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r w:rsidRPr="00B579A3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5</w:t>
      </w:r>
    </w:p>
    <w:p w14:paraId="37E53C76" w14:textId="77777777" w:rsidR="00E819CC" w:rsidRDefault="00E819CC">
      <w:pPr>
        <w:pStyle w:val="Body"/>
      </w:pPr>
    </w:p>
    <w:p w14:paraId="704D3DA0" w14:textId="77777777" w:rsidR="00E819CC" w:rsidRDefault="00E819CC">
      <w:pPr>
        <w:pStyle w:val="Body"/>
      </w:pPr>
    </w:p>
    <w:p w14:paraId="5E421D42" w14:textId="77777777" w:rsidR="00E819CC" w:rsidRDefault="00E819C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96949D0" w14:textId="77777777" w:rsidR="00E819CC" w:rsidRDefault="00E819C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47418C6D" w14:textId="77777777" w:rsidR="00E819CC" w:rsidRDefault="00E819C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</w:p>
    <w:p w14:paraId="2E86DD17" w14:textId="39F54308" w:rsidR="00E819CC" w:rsidRPr="00EC5DFB" w:rsidRDefault="00E16DBC">
      <w:pPr>
        <w:pStyle w:val="Body"/>
      </w:pPr>
      <w:r>
        <w:br w:type="page"/>
      </w:r>
      <w:r>
        <w:rPr>
          <w:rFonts w:ascii="Times New Roman" w:hAnsi="Times New Roman"/>
          <w:sz w:val="24"/>
          <w:szCs w:val="24"/>
        </w:rPr>
        <w:lastRenderedPageBreak/>
        <w:t>Online Supplement 2</w:t>
      </w:r>
    </w:p>
    <w:p w14:paraId="06DC74C1" w14:textId="77777777" w:rsidR="00E819CC" w:rsidRDefault="00E16DBC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lations between child-mother, child-father and mother-father report on SCAS-C/P subscales</w:t>
      </w:r>
    </w:p>
    <w:tbl>
      <w:tblPr>
        <w:tblW w:w="957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68"/>
        <w:gridCol w:w="1217"/>
        <w:gridCol w:w="1218"/>
        <w:gridCol w:w="1217"/>
        <w:gridCol w:w="1218"/>
        <w:gridCol w:w="1217"/>
        <w:gridCol w:w="1218"/>
      </w:tblGrid>
      <w:tr w:rsidR="00E819CC" w14:paraId="33A4F3BE" w14:textId="77777777">
        <w:trPr>
          <w:trHeight w:val="295"/>
        </w:trPr>
        <w:tc>
          <w:tcPr>
            <w:tcW w:w="226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7C8D5" w14:textId="77777777" w:rsidR="00E819CC" w:rsidRDefault="00E16DBC">
            <w:pPr>
              <w:pStyle w:val="Body"/>
            </w:pPr>
            <w:r>
              <w:rPr>
                <w:rFonts w:ascii="Times New Roman" w:hAnsi="Times New Roman"/>
                <w:sz w:val="24"/>
                <w:szCs w:val="24"/>
              </w:rPr>
              <w:t>SCAS subscale</w:t>
            </w:r>
          </w:p>
        </w:tc>
        <w:tc>
          <w:tcPr>
            <w:tcW w:w="3652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08079" w14:textId="77777777" w:rsidR="00E819CC" w:rsidRDefault="00E16DBC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Girls</w:t>
            </w:r>
          </w:p>
        </w:tc>
        <w:tc>
          <w:tcPr>
            <w:tcW w:w="365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D8DC8" w14:textId="77777777" w:rsidR="00E819CC" w:rsidRDefault="00E16DBC">
            <w:pPr>
              <w:pStyle w:val="Body"/>
              <w:spacing w:after="0" w:line="24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Boys</w:t>
            </w:r>
          </w:p>
        </w:tc>
      </w:tr>
      <w:tr w:rsidR="00E819CC" w14:paraId="5FA89962" w14:textId="77777777">
        <w:trPr>
          <w:trHeight w:val="595"/>
        </w:trPr>
        <w:tc>
          <w:tcPr>
            <w:tcW w:w="226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27A1CE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73740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ld-mother 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F5CCE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hild-fath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81A6A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other-fath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043D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 xml:space="preserve">child-mother 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166B0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child-father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D2F34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mother-father</w:t>
            </w:r>
          </w:p>
        </w:tc>
      </w:tr>
      <w:tr w:rsidR="00E819CC" w14:paraId="0EE21117" w14:textId="77777777">
        <w:trPr>
          <w:trHeight w:val="605"/>
        </w:trPr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126F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eparation anxiety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157FB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55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7F69082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26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9D2EB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5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25CD882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5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DAAC4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7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0BD168B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5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69734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5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AB39562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12</w:t>
            </w:r>
          </w:p>
        </w:tc>
        <w:tc>
          <w:tcPr>
            <w:tcW w:w="12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6B53C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4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63137019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8</w:t>
            </w:r>
          </w:p>
        </w:tc>
        <w:tc>
          <w:tcPr>
            <w:tcW w:w="12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05CD9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70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DB6F502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8</w:t>
            </w:r>
          </w:p>
        </w:tc>
      </w:tr>
      <w:tr w:rsidR="00E819CC" w14:paraId="5F33B344" w14:textId="77777777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65E26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69386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64C9A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59061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0AA50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28712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4865E" w14:textId="77777777" w:rsidR="00E819CC" w:rsidRDefault="00E819CC"/>
        </w:tc>
      </w:tr>
      <w:tr w:rsidR="00E819CC" w14:paraId="308E2A03" w14:textId="77777777">
        <w:trPr>
          <w:trHeight w:val="6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11FDA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Social phobia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FDA7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2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41CCF32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020A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29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8933DA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31F8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2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FD6CC10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F5AE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35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B2F28A2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6AB17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26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B4E5BD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5E959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175D58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8</w:t>
            </w:r>
          </w:p>
        </w:tc>
      </w:tr>
      <w:tr w:rsidR="00E819CC" w14:paraId="74688989" w14:textId="77777777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E79DF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65679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04078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ED45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C5A51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19EA1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7215" w14:textId="77777777" w:rsidR="00E819CC" w:rsidRDefault="00E819CC"/>
        </w:tc>
      </w:tr>
      <w:tr w:rsidR="00E819CC" w14:paraId="684D87DC" w14:textId="77777777">
        <w:trPr>
          <w:trHeight w:val="6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13AFD" w14:textId="77777777" w:rsidR="00E819CC" w:rsidRDefault="00E16DBC">
            <w:pPr>
              <w:pStyle w:val="Body"/>
              <w:spacing w:after="0" w:line="240" w:lineRule="auto"/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eneralise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xiety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0DD3E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2E646B7E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C7DB0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27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0BEEBCA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73159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3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4BCFA66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EF770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35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4C7827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4F5F5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26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3EBC92F8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EFB33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8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4DD7BBD4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8</w:t>
            </w:r>
          </w:p>
        </w:tc>
      </w:tr>
      <w:tr w:rsidR="00E819CC" w14:paraId="290F8668" w14:textId="77777777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1E695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78592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C08A9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4F97A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37062" w14:textId="77777777" w:rsidR="00E819CC" w:rsidRDefault="00E819CC"/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B447E" w14:textId="77777777" w:rsidR="00E819CC" w:rsidRDefault="00E819CC"/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F72B0" w14:textId="77777777" w:rsidR="00E819CC" w:rsidRDefault="00E819CC"/>
        </w:tc>
      </w:tr>
      <w:tr w:rsidR="00E819CC" w14:paraId="6E1EE9F5" w14:textId="77777777">
        <w:trPr>
          <w:trHeight w:val="605"/>
        </w:trPr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40DA9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sz w:val="24"/>
                <w:szCs w:val="24"/>
              </w:rPr>
              <w:t>Physical injury fear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CE9FB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50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F991701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44C84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5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8C844E9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87A23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65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E423BDF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FCBD4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52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493B5A7C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71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B120E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49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14C04FBF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47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00FC1" w14:textId="77777777" w:rsidR="00E819CC" w:rsidRDefault="00E16DBC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= .71</w:t>
            </w:r>
            <w:r>
              <w:rPr>
                <w:rFonts w:ascii="Times New Roman" w:hAnsi="Times New Roman"/>
                <w:sz w:val="20"/>
                <w:szCs w:val="20"/>
              </w:rPr>
              <w:t>***</w:t>
            </w:r>
          </w:p>
          <w:p w14:paraId="53292FE3" w14:textId="77777777" w:rsidR="00E819CC" w:rsidRDefault="00E16DBC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= 478</w:t>
            </w:r>
          </w:p>
        </w:tc>
      </w:tr>
    </w:tbl>
    <w:p w14:paraId="7C840FD4" w14:textId="60B3E02D" w:rsidR="00E819CC" w:rsidRDefault="00E16DBC">
      <w:pPr>
        <w:pStyle w:val="Body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**</w:t>
      </w:r>
      <w:r w:rsidRPr="00B579A3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.001</w:t>
      </w:r>
    </w:p>
    <w:sectPr w:rsidR="00E819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AE554A" w14:textId="77777777" w:rsidR="001E151E" w:rsidRDefault="001E151E">
      <w:r>
        <w:separator/>
      </w:r>
    </w:p>
  </w:endnote>
  <w:endnote w:type="continuationSeparator" w:id="0">
    <w:p w14:paraId="0935FFD9" w14:textId="77777777" w:rsidR="001E151E" w:rsidRDefault="001E1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5D9F4" w14:textId="77777777" w:rsidR="003070A8" w:rsidRDefault="003070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CC5E54" w14:textId="77777777" w:rsidR="003070A8" w:rsidRDefault="003070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E2CD7" w14:textId="77777777" w:rsidR="003070A8" w:rsidRDefault="003070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D272E4" w14:textId="77777777" w:rsidR="001E151E" w:rsidRDefault="001E151E">
      <w:r>
        <w:separator/>
      </w:r>
    </w:p>
  </w:footnote>
  <w:footnote w:type="continuationSeparator" w:id="0">
    <w:p w14:paraId="59746E0E" w14:textId="77777777" w:rsidR="001E151E" w:rsidRDefault="001E15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A68A6F" w14:textId="77777777" w:rsidR="003070A8" w:rsidRDefault="003070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818547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9937FC" w14:textId="72FEF34B" w:rsidR="00872972" w:rsidRDefault="0087297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70A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749BB7" w14:textId="77777777" w:rsidR="00872972" w:rsidRDefault="00872972">
    <w:pPr>
      <w:pStyle w:val="HeaderFooter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C09FB2" w14:textId="15AD5952" w:rsidR="00872972" w:rsidRDefault="00872972">
    <w:pPr>
      <w:pStyle w:val="Header"/>
    </w:pPr>
    <w:r>
      <w:t xml:space="preserve">Running head: UTILITY OF SCAS-C/P TO DETECT SPECIFIC DISORDERS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it-IT" w:vendorID="64" w:dllVersion="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19CC"/>
    <w:rsid w:val="00001958"/>
    <w:rsid w:val="0001177D"/>
    <w:rsid w:val="000376F6"/>
    <w:rsid w:val="00095C78"/>
    <w:rsid w:val="000D2868"/>
    <w:rsid w:val="000E683D"/>
    <w:rsid w:val="000F03D8"/>
    <w:rsid w:val="000F142D"/>
    <w:rsid w:val="001335CD"/>
    <w:rsid w:val="00133BF2"/>
    <w:rsid w:val="0014780A"/>
    <w:rsid w:val="00155C60"/>
    <w:rsid w:val="00194EBB"/>
    <w:rsid w:val="00197FC0"/>
    <w:rsid w:val="001C1B9D"/>
    <w:rsid w:val="001E151E"/>
    <w:rsid w:val="001E16AA"/>
    <w:rsid w:val="001F2DE8"/>
    <w:rsid w:val="00214FC4"/>
    <w:rsid w:val="002179E5"/>
    <w:rsid w:val="002247FF"/>
    <w:rsid w:val="0023299B"/>
    <w:rsid w:val="00245957"/>
    <w:rsid w:val="002966C9"/>
    <w:rsid w:val="002C3013"/>
    <w:rsid w:val="002D439E"/>
    <w:rsid w:val="002F2270"/>
    <w:rsid w:val="00305430"/>
    <w:rsid w:val="003070A8"/>
    <w:rsid w:val="00313D9A"/>
    <w:rsid w:val="00324E36"/>
    <w:rsid w:val="003410FE"/>
    <w:rsid w:val="00343E1A"/>
    <w:rsid w:val="00356575"/>
    <w:rsid w:val="003700E7"/>
    <w:rsid w:val="003754AF"/>
    <w:rsid w:val="00390D18"/>
    <w:rsid w:val="003B1F44"/>
    <w:rsid w:val="003B4EAF"/>
    <w:rsid w:val="003E65F4"/>
    <w:rsid w:val="004075B1"/>
    <w:rsid w:val="00431037"/>
    <w:rsid w:val="00433412"/>
    <w:rsid w:val="0044398D"/>
    <w:rsid w:val="004541BC"/>
    <w:rsid w:val="00475E18"/>
    <w:rsid w:val="0048213F"/>
    <w:rsid w:val="004A1C10"/>
    <w:rsid w:val="004F359A"/>
    <w:rsid w:val="00523093"/>
    <w:rsid w:val="005252D6"/>
    <w:rsid w:val="00533480"/>
    <w:rsid w:val="00533F21"/>
    <w:rsid w:val="00557DBA"/>
    <w:rsid w:val="0057118B"/>
    <w:rsid w:val="0058721C"/>
    <w:rsid w:val="005A7D85"/>
    <w:rsid w:val="005C5CB1"/>
    <w:rsid w:val="005D0072"/>
    <w:rsid w:val="005F114F"/>
    <w:rsid w:val="00610304"/>
    <w:rsid w:val="00616CB8"/>
    <w:rsid w:val="006229D6"/>
    <w:rsid w:val="00644B91"/>
    <w:rsid w:val="006541F9"/>
    <w:rsid w:val="006659E9"/>
    <w:rsid w:val="00686CC8"/>
    <w:rsid w:val="006A53BF"/>
    <w:rsid w:val="006B63A0"/>
    <w:rsid w:val="006D7C1E"/>
    <w:rsid w:val="006F7A06"/>
    <w:rsid w:val="007161A2"/>
    <w:rsid w:val="00722CD1"/>
    <w:rsid w:val="00741948"/>
    <w:rsid w:val="00762657"/>
    <w:rsid w:val="007B5A3D"/>
    <w:rsid w:val="007C1A19"/>
    <w:rsid w:val="007C7E05"/>
    <w:rsid w:val="007D650B"/>
    <w:rsid w:val="007E22B1"/>
    <w:rsid w:val="00805C54"/>
    <w:rsid w:val="00812EB0"/>
    <w:rsid w:val="0081664C"/>
    <w:rsid w:val="0082570D"/>
    <w:rsid w:val="00837E94"/>
    <w:rsid w:val="0084340F"/>
    <w:rsid w:val="0084686F"/>
    <w:rsid w:val="00853477"/>
    <w:rsid w:val="00872972"/>
    <w:rsid w:val="00887238"/>
    <w:rsid w:val="00890C3E"/>
    <w:rsid w:val="00894F82"/>
    <w:rsid w:val="008C3680"/>
    <w:rsid w:val="008E0C94"/>
    <w:rsid w:val="00915316"/>
    <w:rsid w:val="00940123"/>
    <w:rsid w:val="009B1F31"/>
    <w:rsid w:val="009C1C43"/>
    <w:rsid w:val="009D26D4"/>
    <w:rsid w:val="00A31F7C"/>
    <w:rsid w:val="00A40700"/>
    <w:rsid w:val="00A81EDC"/>
    <w:rsid w:val="00A82BBA"/>
    <w:rsid w:val="00AA6AE1"/>
    <w:rsid w:val="00AC629E"/>
    <w:rsid w:val="00AD63A7"/>
    <w:rsid w:val="00AE308D"/>
    <w:rsid w:val="00AF2933"/>
    <w:rsid w:val="00AF6904"/>
    <w:rsid w:val="00B3055B"/>
    <w:rsid w:val="00B5200D"/>
    <w:rsid w:val="00B579A3"/>
    <w:rsid w:val="00B657E5"/>
    <w:rsid w:val="00B7769C"/>
    <w:rsid w:val="00B80AE3"/>
    <w:rsid w:val="00BA0357"/>
    <w:rsid w:val="00BB7A21"/>
    <w:rsid w:val="00BC5C8B"/>
    <w:rsid w:val="00BE4933"/>
    <w:rsid w:val="00C00CA1"/>
    <w:rsid w:val="00C25E2D"/>
    <w:rsid w:val="00C369B2"/>
    <w:rsid w:val="00C524F3"/>
    <w:rsid w:val="00C54716"/>
    <w:rsid w:val="00D21F0C"/>
    <w:rsid w:val="00D55A45"/>
    <w:rsid w:val="00D65343"/>
    <w:rsid w:val="00D660F0"/>
    <w:rsid w:val="00D74166"/>
    <w:rsid w:val="00D909CF"/>
    <w:rsid w:val="00D942E1"/>
    <w:rsid w:val="00DB46BF"/>
    <w:rsid w:val="00DC43DC"/>
    <w:rsid w:val="00DC7181"/>
    <w:rsid w:val="00DD7B32"/>
    <w:rsid w:val="00E16DBC"/>
    <w:rsid w:val="00E54FE7"/>
    <w:rsid w:val="00E60DE2"/>
    <w:rsid w:val="00E819CC"/>
    <w:rsid w:val="00E9384A"/>
    <w:rsid w:val="00E9637A"/>
    <w:rsid w:val="00EC5DFB"/>
    <w:rsid w:val="00ED7480"/>
    <w:rsid w:val="00EF2DAA"/>
    <w:rsid w:val="00F32BF7"/>
    <w:rsid w:val="00F47CFF"/>
    <w:rsid w:val="00F56C55"/>
    <w:rsid w:val="00F61B08"/>
    <w:rsid w:val="00F82046"/>
    <w:rsid w:val="00F95212"/>
    <w:rsid w:val="00FA4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876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6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680"/>
    <w:rPr>
      <w:rFonts w:ascii="Segoe UI" w:hAnsi="Segoe UI" w:cs="Segoe UI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DE2"/>
    <w:rPr>
      <w:b/>
      <w:bCs/>
      <w:lang w:val="en-US" w:eastAsia="en-US"/>
    </w:rPr>
  </w:style>
  <w:style w:type="character" w:customStyle="1" w:styleId="bidi">
    <w:name w:val="bidi"/>
    <w:basedOn w:val="DefaultParagraphFont"/>
    <w:rsid w:val="00E60DE2"/>
  </w:style>
  <w:style w:type="paragraph" w:styleId="Revision">
    <w:name w:val="Revision"/>
    <w:hidden/>
    <w:uiPriority w:val="99"/>
    <w:semiHidden/>
    <w:rsid w:val="00D942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4C2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4C25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A4C2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4C2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4C25"/>
    <w:rPr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A4C2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E30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308D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9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5D658-6E40-4111-B49B-A4BB136AAC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4-30T18:56:00Z</dcterms:created>
  <dcterms:modified xsi:type="dcterms:W3CDTF">2019-04-30T18:56:00Z</dcterms:modified>
</cp:coreProperties>
</file>